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826B0" w14:textId="77777777" w:rsidR="00B95BFA" w:rsidRPr="00B46653" w:rsidRDefault="00B95BFA">
      <w:pPr>
        <w:rPr>
          <w:b/>
          <w:u w:val="single"/>
        </w:rPr>
      </w:pPr>
      <w:r w:rsidRPr="00B46653">
        <w:rPr>
          <w:b/>
          <w:u w:val="single"/>
        </w:rPr>
        <w:t>A</w:t>
      </w:r>
      <w:r w:rsidR="00D93AE1" w:rsidRPr="00B46653">
        <w:rPr>
          <w:b/>
          <w:u w:val="single"/>
        </w:rPr>
        <w:t>dvanced Liver Disease PROVIDER i</w:t>
      </w:r>
      <w:r w:rsidRPr="00B46653">
        <w:rPr>
          <w:b/>
          <w:u w:val="single"/>
        </w:rPr>
        <w:t>nterviews</w:t>
      </w:r>
      <w:r w:rsidR="00110C2C">
        <w:rPr>
          <w:b/>
          <w:u w:val="single"/>
        </w:rPr>
        <w:t xml:space="preserve">: Coding Scheme </w:t>
      </w:r>
    </w:p>
    <w:p w14:paraId="7C5104ED" w14:textId="721A3B0D" w:rsidR="005352DF" w:rsidRPr="007B3913" w:rsidRDefault="007B3913">
      <w:pPr>
        <w:rPr>
          <w:b/>
        </w:rPr>
      </w:pPr>
      <w:r w:rsidRPr="007B3913">
        <w:rPr>
          <w:b/>
        </w:rPr>
        <w:t>PROVIDER CHARACTERISTICS</w:t>
      </w:r>
    </w:p>
    <w:p w14:paraId="4B36F3E1" w14:textId="07ED9413" w:rsidR="005352DF" w:rsidRDefault="005352DF" w:rsidP="0026497D">
      <w:r w:rsidRPr="0026497D">
        <w:rPr>
          <w:b/>
        </w:rPr>
        <w:t>Role</w:t>
      </w:r>
      <w:r w:rsidR="00BA464C" w:rsidRPr="0026497D">
        <w:rPr>
          <w:b/>
        </w:rPr>
        <w:t xml:space="preserve"> Description</w:t>
      </w:r>
      <w:r>
        <w:t>:</w:t>
      </w:r>
      <w:r w:rsidR="00C46533">
        <w:t xml:space="preserve"> Description of job role</w:t>
      </w:r>
      <w:r w:rsidR="0048449A">
        <w:t>, e.g.</w:t>
      </w:r>
      <w:r>
        <w:t xml:space="preserve"> Social worker, physician, nurse</w:t>
      </w:r>
    </w:p>
    <w:p w14:paraId="3A32B0A0" w14:textId="77777777" w:rsidR="0026497D" w:rsidRDefault="0026497D" w:rsidP="005574EF">
      <w:pPr>
        <w:pBdr>
          <w:bottom w:val="single" w:sz="4" w:space="1" w:color="auto"/>
        </w:pBdr>
        <w:rPr>
          <w:b/>
        </w:rPr>
      </w:pPr>
    </w:p>
    <w:p w14:paraId="5E6DF353" w14:textId="02F98A13" w:rsidR="008A5CAF" w:rsidRDefault="008A5CAF">
      <w:pPr>
        <w:rPr>
          <w:b/>
        </w:rPr>
      </w:pPr>
      <w:r>
        <w:rPr>
          <w:b/>
        </w:rPr>
        <w:t>PATIENTS</w:t>
      </w:r>
    </w:p>
    <w:p w14:paraId="5186F2C8" w14:textId="155A007A" w:rsidR="00813DA1" w:rsidRDefault="00813DA1" w:rsidP="0026497D">
      <w:r w:rsidRPr="0026497D">
        <w:rPr>
          <w:b/>
        </w:rPr>
        <w:t>Patient P</w:t>
      </w:r>
      <w:r w:rsidR="008A5CAF" w:rsidRPr="0026497D">
        <w:rPr>
          <w:b/>
        </w:rPr>
        <w:t>anel</w:t>
      </w:r>
      <w:r w:rsidR="002405E2">
        <w:rPr>
          <w:b/>
        </w:rPr>
        <w:t>—</w:t>
      </w:r>
      <w:r w:rsidR="008A5CAF" w:rsidRPr="0026497D">
        <w:rPr>
          <w:b/>
        </w:rPr>
        <w:t>Health status</w:t>
      </w:r>
      <w:r w:rsidRPr="0026497D">
        <w:rPr>
          <w:b/>
        </w:rPr>
        <w:t>:</w:t>
      </w:r>
      <w:r>
        <w:t xml:space="preserve"> Comments about the condition of patients when the interviewee/provider begins treating them</w:t>
      </w:r>
    </w:p>
    <w:p w14:paraId="411CC124" w14:textId="6E4DD86D" w:rsidR="00BA464C" w:rsidRPr="0048449A" w:rsidRDefault="008A5CAF" w:rsidP="0026497D">
      <w:r w:rsidRPr="0026497D">
        <w:rPr>
          <w:b/>
        </w:rPr>
        <w:t>Patient</w:t>
      </w:r>
      <w:r w:rsidR="00BA464C" w:rsidRPr="0026497D">
        <w:rPr>
          <w:b/>
        </w:rPr>
        <w:t xml:space="preserve"> Needs</w:t>
      </w:r>
      <w:r w:rsidR="002405E2">
        <w:rPr>
          <w:b/>
        </w:rPr>
        <w:t>—</w:t>
      </w:r>
      <w:r w:rsidR="00BA464C" w:rsidRPr="0026497D">
        <w:rPr>
          <w:b/>
        </w:rPr>
        <w:t>Financial</w:t>
      </w:r>
      <w:r w:rsidR="0048449A" w:rsidRPr="0026497D">
        <w:rPr>
          <w:b/>
        </w:rPr>
        <w:t xml:space="preserve">: </w:t>
      </w:r>
      <w:r w:rsidR="0048449A">
        <w:t>Comments on specific needs to patients related to finances</w:t>
      </w:r>
    </w:p>
    <w:p w14:paraId="072A5DCB" w14:textId="50FD6AF3" w:rsidR="00BA464C" w:rsidRPr="0048449A" w:rsidRDefault="008A5CAF" w:rsidP="0026497D">
      <w:r w:rsidRPr="0026497D">
        <w:rPr>
          <w:b/>
        </w:rPr>
        <w:t>Patient</w:t>
      </w:r>
      <w:r w:rsidR="0048449A" w:rsidRPr="0026497D">
        <w:rPr>
          <w:b/>
        </w:rPr>
        <w:t xml:space="preserve"> Need</w:t>
      </w:r>
      <w:r w:rsidR="002405E2">
        <w:rPr>
          <w:b/>
        </w:rPr>
        <w:t>—</w:t>
      </w:r>
      <w:r w:rsidR="0048449A" w:rsidRPr="0026497D">
        <w:rPr>
          <w:b/>
        </w:rPr>
        <w:t xml:space="preserve">Caregiver Support: </w:t>
      </w:r>
      <w:r w:rsidR="0048449A">
        <w:t>Comments on specific needs of patien</w:t>
      </w:r>
      <w:r w:rsidR="00813DA1">
        <w:t xml:space="preserve">ts related to caregiver support </w:t>
      </w:r>
    </w:p>
    <w:p w14:paraId="7F5CF4CE" w14:textId="395E4D3E" w:rsidR="00BA464C" w:rsidRPr="0026497D" w:rsidRDefault="008A5CAF" w:rsidP="0026497D">
      <w:pPr>
        <w:rPr>
          <w:b/>
        </w:rPr>
      </w:pPr>
      <w:r w:rsidRPr="0026497D">
        <w:rPr>
          <w:b/>
        </w:rPr>
        <w:t>Patient</w:t>
      </w:r>
      <w:r w:rsidR="00BA464C" w:rsidRPr="0026497D">
        <w:rPr>
          <w:b/>
        </w:rPr>
        <w:t xml:space="preserve"> Needs</w:t>
      </w:r>
      <w:r w:rsidR="002405E2">
        <w:rPr>
          <w:b/>
        </w:rPr>
        <w:t>—</w:t>
      </w:r>
      <w:r w:rsidR="00BA464C" w:rsidRPr="0026497D">
        <w:rPr>
          <w:b/>
        </w:rPr>
        <w:t>Further Education</w:t>
      </w:r>
      <w:r w:rsidR="0048449A" w:rsidRPr="0026497D">
        <w:rPr>
          <w:b/>
        </w:rPr>
        <w:t xml:space="preserve">: </w:t>
      </w:r>
      <w:r w:rsidR="0048449A" w:rsidRPr="0048449A">
        <w:t>Comments on need for additional patient education around advanced liver disease.</w:t>
      </w:r>
    </w:p>
    <w:p w14:paraId="2C288EA7" w14:textId="7990B086" w:rsidR="00C52648" w:rsidRDefault="008A5CAF" w:rsidP="0026497D">
      <w:r w:rsidRPr="0026497D">
        <w:rPr>
          <w:b/>
        </w:rPr>
        <w:t>Patient Needs</w:t>
      </w:r>
      <w:r w:rsidR="005574EF">
        <w:rPr>
          <w:b/>
        </w:rPr>
        <w:t>—</w:t>
      </w:r>
      <w:r w:rsidR="00C52648" w:rsidRPr="0026497D">
        <w:rPr>
          <w:b/>
        </w:rPr>
        <w:t xml:space="preserve">Social </w:t>
      </w:r>
      <w:r w:rsidR="00D93AE1" w:rsidRPr="0026497D">
        <w:rPr>
          <w:b/>
        </w:rPr>
        <w:t xml:space="preserve">and Mental Health </w:t>
      </w:r>
      <w:r w:rsidR="00C52648" w:rsidRPr="0026497D">
        <w:rPr>
          <w:b/>
        </w:rPr>
        <w:t>Support</w:t>
      </w:r>
      <w:r w:rsidR="00C52648">
        <w:t>: Support for substance abuse</w:t>
      </w:r>
      <w:r w:rsidR="00E942A3">
        <w:t>, other social problems</w:t>
      </w:r>
      <w:r w:rsidR="002754D2">
        <w:t>. This includes references to extent to which patients have social support and the importance of social support.</w:t>
      </w:r>
    </w:p>
    <w:p w14:paraId="2680192C" w14:textId="2377F8E8" w:rsidR="00FC0D36" w:rsidRDefault="00FC0D36" w:rsidP="0026497D">
      <w:r w:rsidRPr="0026497D">
        <w:rPr>
          <w:b/>
        </w:rPr>
        <w:t xml:space="preserve">Patient Knowledge Gaps: </w:t>
      </w:r>
      <w:r w:rsidRPr="00D93AE1">
        <w:t>Comments about areas where patients lack knowledge about their condition and treatment for the condition</w:t>
      </w:r>
      <w:r w:rsidRPr="0026497D">
        <w:rPr>
          <w:b/>
        </w:rPr>
        <w:t xml:space="preserve"> </w:t>
      </w:r>
    </w:p>
    <w:p w14:paraId="2AF57469" w14:textId="5790C5A8" w:rsidR="00BA464C" w:rsidRDefault="007B3913" w:rsidP="0026497D">
      <w:r w:rsidRPr="0026497D">
        <w:rPr>
          <w:b/>
        </w:rPr>
        <w:t>Patient Needs</w:t>
      </w:r>
      <w:r w:rsidR="005574EF">
        <w:rPr>
          <w:b/>
        </w:rPr>
        <w:t>—</w:t>
      </w:r>
      <w:r w:rsidRPr="0026497D">
        <w:rPr>
          <w:b/>
        </w:rPr>
        <w:t>Other</w:t>
      </w:r>
      <w:r w:rsidR="00BA464C">
        <w:t xml:space="preserve">: </w:t>
      </w:r>
      <w:r>
        <w:t>Any additional needs not covered by other codes.</w:t>
      </w:r>
      <w:r w:rsidR="00BA464C">
        <w:t xml:space="preserve"> </w:t>
      </w:r>
    </w:p>
    <w:p w14:paraId="66486939" w14:textId="6208C500" w:rsidR="0026497D" w:rsidRDefault="005574EF" w:rsidP="0026497D">
      <w:r w:rsidRPr="00D93AE1">
        <w:rPr>
          <w:b/>
        </w:rPr>
        <w:t>Liver Transplant Patients:</w:t>
      </w:r>
      <w:r>
        <w:t xml:space="preserve"> Comments referring to unique needs/circumstances of liver transplant patients; how they differ from other advanced liver patients</w:t>
      </w:r>
    </w:p>
    <w:p w14:paraId="057A8837" w14:textId="77777777" w:rsidR="005574EF" w:rsidRPr="005574EF" w:rsidRDefault="005574EF" w:rsidP="005574EF">
      <w:pPr>
        <w:pBdr>
          <w:bottom w:val="single" w:sz="4" w:space="1" w:color="auto"/>
        </w:pBdr>
      </w:pPr>
      <w:bookmarkStart w:id="0" w:name="_GoBack"/>
      <w:bookmarkEnd w:id="0"/>
    </w:p>
    <w:p w14:paraId="12D2C9FD" w14:textId="24EAFF14" w:rsidR="0026497D" w:rsidRPr="0026497D" w:rsidRDefault="0026497D" w:rsidP="0026497D">
      <w:pPr>
        <w:rPr>
          <w:b/>
        </w:rPr>
      </w:pPr>
      <w:r w:rsidRPr="0026497D">
        <w:rPr>
          <w:b/>
        </w:rPr>
        <w:t>PROVIDER BELIEFS and EXPERIENCES</w:t>
      </w:r>
    </w:p>
    <w:p w14:paraId="257FAE85" w14:textId="78DF6B86" w:rsidR="00BA464C" w:rsidRPr="0048449A" w:rsidRDefault="00BA464C" w:rsidP="0026497D">
      <w:r w:rsidRPr="0026497D">
        <w:rPr>
          <w:b/>
        </w:rPr>
        <w:t>Definition Supportive Care</w:t>
      </w:r>
      <w:r w:rsidR="0048449A" w:rsidRPr="0026497D">
        <w:rPr>
          <w:b/>
        </w:rPr>
        <w:t xml:space="preserve">: </w:t>
      </w:r>
      <w:r w:rsidR="0048449A">
        <w:t>How interviewee defines and describes supportive care</w:t>
      </w:r>
    </w:p>
    <w:p w14:paraId="2E56FE02" w14:textId="6B3BFC2A" w:rsidR="00BA464C" w:rsidRPr="0026497D" w:rsidRDefault="00BA464C" w:rsidP="0026497D">
      <w:pPr>
        <w:rPr>
          <w:b/>
        </w:rPr>
      </w:pPr>
      <w:r w:rsidRPr="0026497D">
        <w:rPr>
          <w:b/>
        </w:rPr>
        <w:t>Definition Curative Care</w:t>
      </w:r>
      <w:r w:rsidR="0048449A" w:rsidRPr="0026497D">
        <w:rPr>
          <w:b/>
        </w:rPr>
        <w:t xml:space="preserve">: </w:t>
      </w:r>
      <w:r w:rsidR="0048449A" w:rsidRPr="0048449A">
        <w:t>How interviewee defines and describes curative care</w:t>
      </w:r>
    </w:p>
    <w:p w14:paraId="490E4FD2" w14:textId="6EEBD1DE" w:rsidR="005574EF" w:rsidRDefault="0048449A" w:rsidP="005574EF">
      <w:r w:rsidRPr="0026497D">
        <w:rPr>
          <w:b/>
        </w:rPr>
        <w:t xml:space="preserve">Definition Palliative Care: </w:t>
      </w:r>
      <w:r w:rsidRPr="0048449A">
        <w:t>How interviewee defines and describes palliative care</w:t>
      </w:r>
    </w:p>
    <w:p w14:paraId="67DF355F" w14:textId="77777777" w:rsidR="005574EF" w:rsidRPr="005574EF" w:rsidRDefault="005574EF" w:rsidP="005574EF">
      <w:pPr>
        <w:pBdr>
          <w:bottom w:val="single" w:sz="4" w:space="1" w:color="auto"/>
        </w:pBdr>
      </w:pPr>
    </w:p>
    <w:p w14:paraId="61A38C53" w14:textId="45AECD08" w:rsidR="0026497D" w:rsidRPr="0026497D" w:rsidRDefault="0026497D" w:rsidP="0026497D">
      <w:pPr>
        <w:rPr>
          <w:b/>
        </w:rPr>
      </w:pPr>
      <w:r w:rsidRPr="008A5CAF">
        <w:rPr>
          <w:b/>
        </w:rPr>
        <w:t>PROVIDER COMMUNICATION</w:t>
      </w:r>
    </w:p>
    <w:p w14:paraId="08CED1FB" w14:textId="73728820" w:rsidR="00BA464C" w:rsidRDefault="00BA464C" w:rsidP="0026497D">
      <w:r w:rsidRPr="0026497D">
        <w:rPr>
          <w:b/>
        </w:rPr>
        <w:t>P</w:t>
      </w:r>
      <w:r w:rsidR="00FC0D36" w:rsidRPr="0026497D">
        <w:rPr>
          <w:b/>
        </w:rPr>
        <w:t>rovider</w:t>
      </w:r>
      <w:r w:rsidRPr="0026497D">
        <w:rPr>
          <w:b/>
        </w:rPr>
        <w:t xml:space="preserve"> Communication</w:t>
      </w:r>
      <w:r w:rsidR="00535BEA">
        <w:rPr>
          <w:b/>
        </w:rPr>
        <w:t>—</w:t>
      </w:r>
      <w:r w:rsidRPr="0026497D">
        <w:rPr>
          <w:b/>
        </w:rPr>
        <w:t xml:space="preserve">Managing </w:t>
      </w:r>
      <w:r w:rsidR="00535BEA">
        <w:rPr>
          <w:b/>
        </w:rPr>
        <w:t>Disease</w:t>
      </w:r>
      <w:r w:rsidR="0048449A" w:rsidRPr="0026497D">
        <w:rPr>
          <w:b/>
        </w:rPr>
        <w:t xml:space="preserve">: </w:t>
      </w:r>
      <w:r w:rsidR="0048449A">
        <w:t>Comments about how provider communicates with patients about managing symptoms</w:t>
      </w:r>
      <w:r w:rsidR="00535BEA">
        <w:t xml:space="preserve"> and any complications that may arise </w:t>
      </w:r>
    </w:p>
    <w:p w14:paraId="7CF3D9F6" w14:textId="1D621CF3" w:rsidR="00BA464C" w:rsidRDefault="00BA464C">
      <w:r w:rsidRPr="00D93AE1">
        <w:rPr>
          <w:b/>
        </w:rPr>
        <w:t>P</w:t>
      </w:r>
      <w:r w:rsidR="00FC0D36">
        <w:rPr>
          <w:b/>
        </w:rPr>
        <w:t>rovider</w:t>
      </w:r>
      <w:r w:rsidRPr="00D93AE1">
        <w:rPr>
          <w:b/>
        </w:rPr>
        <w:t xml:space="preserve"> Com</w:t>
      </w:r>
      <w:r w:rsidR="00D93AE1" w:rsidRPr="00D93AE1">
        <w:rPr>
          <w:b/>
        </w:rPr>
        <w:t>munication</w:t>
      </w:r>
      <w:r w:rsidR="00535BEA">
        <w:rPr>
          <w:b/>
        </w:rPr>
        <w:t>—</w:t>
      </w:r>
      <w:r w:rsidR="00D93AE1" w:rsidRPr="00D93AE1">
        <w:rPr>
          <w:b/>
        </w:rPr>
        <w:t>End of life</w:t>
      </w:r>
      <w:r w:rsidR="00D93AE1">
        <w:t xml:space="preserve">: Comments about communicating with patients around end of life planning and care, including the nature of these conversations, how they are broached, and challenges that might come up. </w:t>
      </w:r>
    </w:p>
    <w:p w14:paraId="6DE020AA" w14:textId="388D3E4E" w:rsidR="00947F80" w:rsidRDefault="00947F80">
      <w:r w:rsidRPr="00947F80">
        <w:rPr>
          <w:b/>
        </w:rPr>
        <w:lastRenderedPageBreak/>
        <w:t>Provider Communication</w:t>
      </w:r>
      <w:r w:rsidR="00535BEA">
        <w:rPr>
          <w:b/>
        </w:rPr>
        <w:t>—</w:t>
      </w:r>
      <w:r w:rsidRPr="00947F80">
        <w:rPr>
          <w:b/>
        </w:rPr>
        <w:t>Caregiver</w:t>
      </w:r>
      <w:r>
        <w:t xml:space="preserve">: Comments about how the provider communicates with the patient’s caregiver </w:t>
      </w:r>
    </w:p>
    <w:p w14:paraId="31FDADA0" w14:textId="7C35F665" w:rsidR="00BA464C" w:rsidRDefault="00535BEA">
      <w:r>
        <w:rPr>
          <w:b/>
        </w:rPr>
        <w:t xml:space="preserve">Provider </w:t>
      </w:r>
      <w:r w:rsidR="005574EF">
        <w:rPr>
          <w:b/>
        </w:rPr>
        <w:t>Communication</w:t>
      </w:r>
      <w:r>
        <w:rPr>
          <w:b/>
        </w:rPr>
        <w:t>—</w:t>
      </w:r>
      <w:r w:rsidR="0002702C">
        <w:rPr>
          <w:b/>
        </w:rPr>
        <w:t xml:space="preserve">Patient Education Tools: </w:t>
      </w:r>
      <w:r w:rsidR="0002702C" w:rsidRPr="0002702C">
        <w:t>Discussion</w:t>
      </w:r>
      <w:r w:rsidR="0002702C">
        <w:rPr>
          <w:b/>
        </w:rPr>
        <w:t xml:space="preserve"> </w:t>
      </w:r>
      <w:r w:rsidR="0002702C">
        <w:t xml:space="preserve">of patient education tools the provider might use; recommendations for tools that might be effective </w:t>
      </w:r>
    </w:p>
    <w:p w14:paraId="6BFAB0DC" w14:textId="5399A7A2" w:rsidR="00BA464C" w:rsidRDefault="00110C2C">
      <w:r>
        <w:rPr>
          <w:b/>
        </w:rPr>
        <w:t>P</w:t>
      </w:r>
      <w:r w:rsidR="00FC0D36">
        <w:rPr>
          <w:b/>
        </w:rPr>
        <w:t>rovider</w:t>
      </w:r>
      <w:r>
        <w:rPr>
          <w:b/>
        </w:rPr>
        <w:t xml:space="preserve"> Communication</w:t>
      </w:r>
      <w:r w:rsidR="005574EF">
        <w:rPr>
          <w:b/>
        </w:rPr>
        <w:t>—Health</w:t>
      </w:r>
      <w:r>
        <w:rPr>
          <w:b/>
        </w:rPr>
        <w:t xml:space="preserve"> Outcome G</w:t>
      </w:r>
      <w:r w:rsidR="00BA464C" w:rsidRPr="00D93AE1">
        <w:rPr>
          <w:b/>
        </w:rPr>
        <w:t>oals</w:t>
      </w:r>
      <w:r>
        <w:rPr>
          <w:b/>
        </w:rPr>
        <w:t xml:space="preserve">: </w:t>
      </w:r>
      <w:r>
        <w:t>Comments about provider communication with patient about outcome goals</w:t>
      </w:r>
      <w:r w:rsidR="005574EF">
        <w:t xml:space="preserve">. Also includes mention of specific goals that patients might have. </w:t>
      </w:r>
    </w:p>
    <w:p w14:paraId="34139F23" w14:textId="2072229D" w:rsidR="009F7118" w:rsidRPr="00110C2C" w:rsidRDefault="00BA464C">
      <w:r w:rsidRPr="00D93AE1">
        <w:rPr>
          <w:b/>
        </w:rPr>
        <w:t>P</w:t>
      </w:r>
      <w:r w:rsidR="00FC0D36">
        <w:rPr>
          <w:b/>
        </w:rPr>
        <w:t>rovider</w:t>
      </w:r>
      <w:r w:rsidRPr="00D93AE1">
        <w:rPr>
          <w:b/>
        </w:rPr>
        <w:t xml:space="preserve"> Communication</w:t>
      </w:r>
      <w:r w:rsidR="005574EF">
        <w:rPr>
          <w:b/>
        </w:rPr>
        <w:t>—P</w:t>
      </w:r>
      <w:r w:rsidR="00FC0D36">
        <w:rPr>
          <w:b/>
        </w:rPr>
        <w:t>rognosis</w:t>
      </w:r>
      <w:r w:rsidR="00110C2C">
        <w:rPr>
          <w:b/>
        </w:rPr>
        <w:t xml:space="preserve">: </w:t>
      </w:r>
      <w:r w:rsidR="00110C2C">
        <w:t xml:space="preserve">Comments about the extent to which provider communicates with patient </w:t>
      </w:r>
      <w:r w:rsidR="007C1277">
        <w:t xml:space="preserve">and caregivers </w:t>
      </w:r>
      <w:r w:rsidR="00110C2C">
        <w:t>about prognosis; also includes timing of these conversations</w:t>
      </w:r>
      <w:r w:rsidR="007C1277">
        <w:t>, challenges to having these conversations, and how prognosis conversations could be improved.</w:t>
      </w:r>
    </w:p>
    <w:p w14:paraId="74EF3845" w14:textId="28026EE9" w:rsidR="00E411DE" w:rsidRPr="00110C2C" w:rsidRDefault="00FC0D36">
      <w:r w:rsidRPr="00D93AE1">
        <w:rPr>
          <w:b/>
        </w:rPr>
        <w:t>P</w:t>
      </w:r>
      <w:r>
        <w:rPr>
          <w:b/>
        </w:rPr>
        <w:t>rovider</w:t>
      </w:r>
      <w:r w:rsidRPr="00D93AE1">
        <w:rPr>
          <w:b/>
        </w:rPr>
        <w:t xml:space="preserve"> Communication</w:t>
      </w:r>
      <w:r w:rsidR="005574EF">
        <w:rPr>
          <w:b/>
        </w:rPr>
        <w:t>—</w:t>
      </w:r>
      <w:r w:rsidR="00E411DE" w:rsidRPr="00D93AE1">
        <w:rPr>
          <w:b/>
        </w:rPr>
        <w:t>Curative Care</w:t>
      </w:r>
      <w:r w:rsidR="00110C2C">
        <w:rPr>
          <w:b/>
        </w:rPr>
        <w:t xml:space="preserve">: </w:t>
      </w:r>
      <w:r w:rsidR="00110C2C">
        <w:t xml:space="preserve">Comments about provider communication with patients about curative care </w:t>
      </w:r>
    </w:p>
    <w:p w14:paraId="184E9EB6" w14:textId="52EBAE3C" w:rsidR="00E411DE" w:rsidRPr="00110C2C" w:rsidRDefault="00E411DE">
      <w:r w:rsidRPr="00D93AE1">
        <w:rPr>
          <w:b/>
        </w:rPr>
        <w:t>P</w:t>
      </w:r>
      <w:r w:rsidR="00FC0D36">
        <w:rPr>
          <w:b/>
        </w:rPr>
        <w:t>rovider</w:t>
      </w:r>
      <w:r w:rsidRPr="00D93AE1">
        <w:rPr>
          <w:b/>
        </w:rPr>
        <w:t xml:space="preserve"> Communication</w:t>
      </w:r>
      <w:r w:rsidR="005574EF">
        <w:rPr>
          <w:b/>
        </w:rPr>
        <w:t>—</w:t>
      </w:r>
      <w:r w:rsidRPr="00D93AE1">
        <w:rPr>
          <w:b/>
        </w:rPr>
        <w:t>Palliative Care</w:t>
      </w:r>
      <w:r w:rsidR="00110C2C">
        <w:rPr>
          <w:b/>
        </w:rPr>
        <w:t xml:space="preserve">: </w:t>
      </w:r>
      <w:r w:rsidR="00110C2C">
        <w:t>Comments about provider communication with patients about palliative care</w:t>
      </w:r>
      <w:r w:rsidR="005574EF">
        <w:t>. Includes barriers to discussion about palliative care</w:t>
      </w:r>
    </w:p>
    <w:p w14:paraId="7980848B" w14:textId="4845ED65" w:rsidR="005574EF" w:rsidRDefault="00E411DE">
      <w:r w:rsidRPr="00D93AE1">
        <w:rPr>
          <w:b/>
        </w:rPr>
        <w:t>P</w:t>
      </w:r>
      <w:r w:rsidR="00FC0D36">
        <w:rPr>
          <w:b/>
        </w:rPr>
        <w:t>rovider</w:t>
      </w:r>
      <w:r w:rsidRPr="00D93AE1">
        <w:rPr>
          <w:b/>
        </w:rPr>
        <w:t xml:space="preserve"> Communication</w:t>
      </w:r>
      <w:r w:rsidR="005574EF">
        <w:rPr>
          <w:b/>
        </w:rPr>
        <w:t>—</w:t>
      </w:r>
      <w:r w:rsidRPr="00D93AE1">
        <w:rPr>
          <w:b/>
        </w:rPr>
        <w:t>Supportive Care</w:t>
      </w:r>
      <w:r w:rsidR="005574EF">
        <w:t>:</w:t>
      </w:r>
      <w:r w:rsidR="00D93AE1">
        <w:t xml:space="preserve"> Comments about the characteristics of communication with patients around supportive care, including timing of, and content of conversations.</w:t>
      </w:r>
    </w:p>
    <w:p w14:paraId="3DB105F2" w14:textId="18054C33" w:rsidR="005574EF" w:rsidRDefault="005574EF">
      <w:r w:rsidRPr="00D93AE1">
        <w:rPr>
          <w:b/>
        </w:rPr>
        <w:t>P</w:t>
      </w:r>
      <w:r>
        <w:rPr>
          <w:b/>
        </w:rPr>
        <w:t>rovider</w:t>
      </w:r>
      <w:r w:rsidRPr="00D93AE1">
        <w:rPr>
          <w:b/>
        </w:rPr>
        <w:t xml:space="preserve"> Communication</w:t>
      </w:r>
      <w:r>
        <w:rPr>
          <w:b/>
        </w:rPr>
        <w:t>—</w:t>
      </w:r>
      <w:r w:rsidRPr="00D93AE1">
        <w:rPr>
          <w:b/>
        </w:rPr>
        <w:t>Self Care</w:t>
      </w:r>
      <w:r>
        <w:rPr>
          <w:b/>
        </w:rPr>
        <w:t xml:space="preserve">: </w:t>
      </w:r>
      <w:r>
        <w:t xml:space="preserve">Description of how/when interviewee talks about </w:t>
      </w:r>
      <w:proofErr w:type="spellStart"/>
      <w:r>
        <w:t>self care</w:t>
      </w:r>
      <w:proofErr w:type="spellEnd"/>
      <w:r>
        <w:t xml:space="preserve"> </w:t>
      </w:r>
    </w:p>
    <w:p w14:paraId="7E2F26EA" w14:textId="07E2C95B" w:rsidR="00BA464C" w:rsidRPr="005574EF" w:rsidRDefault="009F7118">
      <w:r>
        <w:rPr>
          <w:b/>
        </w:rPr>
        <w:t xml:space="preserve">Provider </w:t>
      </w:r>
      <w:r w:rsidR="005574EF">
        <w:rPr>
          <w:b/>
        </w:rPr>
        <w:t>C</w:t>
      </w:r>
      <w:r>
        <w:rPr>
          <w:b/>
        </w:rPr>
        <w:t>ommunication</w:t>
      </w:r>
      <w:r w:rsidR="005574EF">
        <w:rPr>
          <w:b/>
        </w:rPr>
        <w:t>—</w:t>
      </w:r>
      <w:r>
        <w:rPr>
          <w:b/>
        </w:rPr>
        <w:t xml:space="preserve">General </w:t>
      </w:r>
      <w:r w:rsidR="005574EF">
        <w:rPr>
          <w:b/>
        </w:rPr>
        <w:t xml:space="preserve">Barriers: </w:t>
      </w:r>
      <w:r w:rsidR="005574EF">
        <w:t>Comments about barriers to communication more generally</w:t>
      </w:r>
    </w:p>
    <w:p w14:paraId="71F4DCF6" w14:textId="790F63EF" w:rsidR="00BA464C" w:rsidRDefault="005574EF">
      <w:r>
        <w:rPr>
          <w:b/>
        </w:rPr>
        <w:t>Provider</w:t>
      </w:r>
      <w:r w:rsidR="00BA464C" w:rsidRPr="00D93AE1">
        <w:rPr>
          <w:b/>
        </w:rPr>
        <w:t xml:space="preserve"> Communication</w:t>
      </w:r>
      <w:r>
        <w:rPr>
          <w:b/>
        </w:rPr>
        <w:t>—Improvements</w:t>
      </w:r>
      <w:r w:rsidR="00110C2C">
        <w:rPr>
          <w:b/>
        </w:rPr>
        <w:t xml:space="preserve">: </w:t>
      </w:r>
      <w:r w:rsidR="00110C2C">
        <w:t xml:space="preserve">Comments about ways that can improve patient communication </w:t>
      </w:r>
    </w:p>
    <w:p w14:paraId="5E79D3A4" w14:textId="77777777" w:rsidR="005574EF" w:rsidRDefault="005574EF" w:rsidP="005574EF">
      <w:pPr>
        <w:pBdr>
          <w:bottom w:val="single" w:sz="4" w:space="1" w:color="auto"/>
        </w:pBdr>
      </w:pPr>
    </w:p>
    <w:p w14:paraId="4AAD94EA" w14:textId="516BCCDE" w:rsidR="005574EF" w:rsidRPr="005574EF" w:rsidRDefault="005574EF">
      <w:pPr>
        <w:rPr>
          <w:b/>
        </w:rPr>
      </w:pPr>
      <w:r w:rsidRPr="005574EF">
        <w:rPr>
          <w:b/>
        </w:rPr>
        <w:t xml:space="preserve">INTEGRATED CARE </w:t>
      </w:r>
    </w:p>
    <w:p w14:paraId="42EF2380" w14:textId="7548587B" w:rsidR="00E411DE" w:rsidRPr="00110C2C" w:rsidRDefault="00E411DE">
      <w:r w:rsidRPr="00D93AE1">
        <w:rPr>
          <w:b/>
        </w:rPr>
        <w:t>Integrated</w:t>
      </w:r>
      <w:r w:rsidR="00D93AE1" w:rsidRPr="00D93AE1">
        <w:rPr>
          <w:b/>
        </w:rPr>
        <w:t xml:space="preserve"> Care</w:t>
      </w:r>
      <w:r w:rsidR="00110C2C">
        <w:rPr>
          <w:b/>
        </w:rPr>
        <w:t xml:space="preserve">: </w:t>
      </w:r>
      <w:r w:rsidR="00110C2C" w:rsidRPr="00110C2C">
        <w:t xml:space="preserve">Comments about </w:t>
      </w:r>
      <w:r w:rsidR="002754D2">
        <w:t xml:space="preserve">integrated care at the facility, including </w:t>
      </w:r>
      <w:r w:rsidR="00110C2C" w:rsidRPr="00110C2C">
        <w:t>the current state of integrated care</w:t>
      </w:r>
      <w:r w:rsidR="002754D2">
        <w:t xml:space="preserve">, ideal integrated care, challenges to integrated care, and resources needed to achieve ideal care. </w:t>
      </w:r>
    </w:p>
    <w:p w14:paraId="1100A22B" w14:textId="77777777" w:rsidR="005574EF" w:rsidRPr="00D80314" w:rsidRDefault="005574EF" w:rsidP="005574EF">
      <w:pPr>
        <w:pBdr>
          <w:bottom w:val="single" w:sz="4" w:space="1" w:color="auto"/>
        </w:pBdr>
      </w:pPr>
    </w:p>
    <w:p w14:paraId="24911ED2" w14:textId="492691BF" w:rsidR="008A5CAF" w:rsidRPr="00301A9E" w:rsidRDefault="008A5CAF">
      <w:pPr>
        <w:rPr>
          <w:b/>
        </w:rPr>
      </w:pPr>
      <w:r w:rsidRPr="00301A9E">
        <w:rPr>
          <w:b/>
        </w:rPr>
        <w:t>COLLABORATIVE TREATMENT PLANNING (CTP)</w:t>
      </w:r>
    </w:p>
    <w:p w14:paraId="2B9F9274" w14:textId="7AD5B947" w:rsidR="00E411DE" w:rsidRDefault="005574EF">
      <w:r>
        <w:rPr>
          <w:b/>
        </w:rPr>
        <w:t xml:space="preserve">CTP </w:t>
      </w:r>
      <w:r w:rsidR="00E411DE" w:rsidRPr="00D93AE1">
        <w:rPr>
          <w:b/>
        </w:rPr>
        <w:t>Planning</w:t>
      </w:r>
      <w:r w:rsidR="008A5CAF">
        <w:rPr>
          <w:b/>
        </w:rPr>
        <w:t xml:space="preserve"> Process</w:t>
      </w:r>
      <w:r w:rsidR="00B46653">
        <w:rPr>
          <w:b/>
        </w:rPr>
        <w:t xml:space="preserve">: </w:t>
      </w:r>
      <w:r w:rsidR="00B46653" w:rsidRPr="00B46653">
        <w:t>Discussion around</w:t>
      </w:r>
      <w:r w:rsidR="00B46653">
        <w:t xml:space="preserve"> </w:t>
      </w:r>
      <w:r w:rsidR="007B3913">
        <w:t>provider</w:t>
      </w:r>
      <w:r>
        <w:t>’s use of CTP</w:t>
      </w:r>
      <w:r w:rsidR="007B3913">
        <w:t xml:space="preserve"> </w:t>
      </w:r>
      <w:r w:rsidR="00B46653">
        <w:t xml:space="preserve">and what </w:t>
      </w:r>
      <w:r>
        <w:t>the process looks like</w:t>
      </w:r>
    </w:p>
    <w:p w14:paraId="59F38297" w14:textId="50EEDE69" w:rsidR="009F7118" w:rsidRPr="009F7118" w:rsidRDefault="009F7118">
      <w:pPr>
        <w:rPr>
          <w:b/>
        </w:rPr>
      </w:pPr>
      <w:r w:rsidRPr="009F7118">
        <w:rPr>
          <w:b/>
        </w:rPr>
        <w:t>CTP</w:t>
      </w:r>
      <w:r w:rsidR="005574EF">
        <w:rPr>
          <w:b/>
        </w:rPr>
        <w:t>—</w:t>
      </w:r>
      <w:r w:rsidRPr="009F7118">
        <w:rPr>
          <w:b/>
        </w:rPr>
        <w:t>Definition</w:t>
      </w:r>
      <w:r w:rsidR="00FC0D36">
        <w:rPr>
          <w:b/>
        </w:rPr>
        <w:t xml:space="preserve">: </w:t>
      </w:r>
      <w:r w:rsidR="00FC0D36" w:rsidRPr="005574EF">
        <w:t xml:space="preserve">how the interviewee defines </w:t>
      </w:r>
      <w:r w:rsidR="005574EF">
        <w:t>CTP</w:t>
      </w:r>
    </w:p>
    <w:p w14:paraId="3ADB54F0" w14:textId="3BCB32CC" w:rsidR="008A5CAF" w:rsidRPr="008A5CAF" w:rsidRDefault="008A5CAF">
      <w:pPr>
        <w:rPr>
          <w:b/>
        </w:rPr>
      </w:pPr>
      <w:r w:rsidRPr="008A5CAF">
        <w:rPr>
          <w:b/>
        </w:rPr>
        <w:t>CTP</w:t>
      </w:r>
      <w:r w:rsidR="005574EF">
        <w:rPr>
          <w:b/>
        </w:rPr>
        <w:t>—T</w:t>
      </w:r>
      <w:r w:rsidRPr="008A5CAF">
        <w:rPr>
          <w:b/>
        </w:rPr>
        <w:t>ools/resources needed</w:t>
      </w:r>
      <w:r w:rsidR="00FC0D36">
        <w:rPr>
          <w:b/>
        </w:rPr>
        <w:t xml:space="preserve">: </w:t>
      </w:r>
      <w:r w:rsidR="00FC0D36" w:rsidRPr="005574EF">
        <w:t>tools the interviewee has identified as needed for CTP</w:t>
      </w:r>
    </w:p>
    <w:p w14:paraId="7A1AE1C7" w14:textId="17B74320" w:rsidR="008A5CAF" w:rsidRPr="005574EF" w:rsidRDefault="008A5CAF">
      <w:r w:rsidRPr="008A5CAF">
        <w:rPr>
          <w:b/>
        </w:rPr>
        <w:t>CTP</w:t>
      </w:r>
      <w:r w:rsidR="005574EF">
        <w:rPr>
          <w:b/>
        </w:rPr>
        <w:t xml:space="preserve">—Barriers: </w:t>
      </w:r>
      <w:r w:rsidR="005574EF">
        <w:t>Barriers to engaging in CTP</w:t>
      </w:r>
    </w:p>
    <w:p w14:paraId="23C22A1C" w14:textId="36880818" w:rsidR="00BA464C" w:rsidRPr="00DC16D4" w:rsidRDefault="00BA464C"/>
    <w:sectPr w:rsidR="00BA464C" w:rsidRPr="00DC1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D530FF"/>
    <w:multiLevelType w:val="hybridMultilevel"/>
    <w:tmpl w:val="5AB8A842"/>
    <w:lvl w:ilvl="0" w:tplc="29F63EAA">
      <w:start w:val="1"/>
      <w:numFmt w:val="decimal"/>
      <w:lvlText w:val="(%1)"/>
      <w:lvlJc w:val="left"/>
      <w:pPr>
        <w:ind w:left="9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5BFA"/>
    <w:rsid w:val="0002702C"/>
    <w:rsid w:val="00054205"/>
    <w:rsid w:val="00110C2C"/>
    <w:rsid w:val="001D6FE2"/>
    <w:rsid w:val="002405E2"/>
    <w:rsid w:val="0026497D"/>
    <w:rsid w:val="002754D2"/>
    <w:rsid w:val="002A1BE0"/>
    <w:rsid w:val="00301A9E"/>
    <w:rsid w:val="003547B8"/>
    <w:rsid w:val="0039069B"/>
    <w:rsid w:val="00470CB0"/>
    <w:rsid w:val="0048449A"/>
    <w:rsid w:val="005352DF"/>
    <w:rsid w:val="00535BEA"/>
    <w:rsid w:val="005574EF"/>
    <w:rsid w:val="005A7847"/>
    <w:rsid w:val="005E58C9"/>
    <w:rsid w:val="007B3913"/>
    <w:rsid w:val="007C1277"/>
    <w:rsid w:val="00813DA1"/>
    <w:rsid w:val="008A5739"/>
    <w:rsid w:val="008A5CAF"/>
    <w:rsid w:val="00947F80"/>
    <w:rsid w:val="009F7118"/>
    <w:rsid w:val="00B46653"/>
    <w:rsid w:val="00B95BFA"/>
    <w:rsid w:val="00BA464C"/>
    <w:rsid w:val="00BC5F86"/>
    <w:rsid w:val="00C05702"/>
    <w:rsid w:val="00C46533"/>
    <w:rsid w:val="00C52648"/>
    <w:rsid w:val="00C7565A"/>
    <w:rsid w:val="00D80314"/>
    <w:rsid w:val="00D93AE1"/>
    <w:rsid w:val="00DC16D4"/>
    <w:rsid w:val="00E411DE"/>
    <w:rsid w:val="00E942A3"/>
    <w:rsid w:val="00EA3A78"/>
    <w:rsid w:val="00FC0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F7D46"/>
  <w15:chartTrackingRefBased/>
  <w15:docId w15:val="{0F1FD1B1-22BB-4319-99D0-2F9086BF3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3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D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D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D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D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D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DA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B39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4C87697D73DA4C836C3D0DC50A53BD" ma:contentTypeVersion="4" ma:contentTypeDescription="Create a new document." ma:contentTypeScope="" ma:versionID="95cce3ff9fee465721165d51175bd06b">
  <xsd:schema xmlns:xsd="http://www.w3.org/2001/XMLSchema" xmlns:xs="http://www.w3.org/2001/XMLSchema" xmlns:p="http://schemas.microsoft.com/office/2006/metadata/properties" xmlns:ns3="96cd936c-4516-4569-8c97-7c82d7ab543b" targetNamespace="http://schemas.microsoft.com/office/2006/metadata/properties" ma:root="true" ma:fieldsID="71ee760d3bac64d52316e2ad1e969219" ns3:_="">
    <xsd:import namespace="96cd936c-4516-4569-8c97-7c82d7ab54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d936c-4516-4569-8c97-7c82d7ab54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D1F0AA-802C-4624-AA57-0E1C5EF2E5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cd936c-4516-4569-8c97-7c82d7ab54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AE5320-EB07-450C-AA13-119E4DCC2D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915DA6-4A28-43E3-A8AC-C6BF4AAE82F4}">
  <ds:schemaRefs>
    <ds:schemaRef ds:uri="http://schemas.microsoft.com/office/infopath/2007/PartnerControls"/>
    <ds:schemaRef ds:uri="http://www.w3.org/XML/1998/namespace"/>
    <ds:schemaRef ds:uri="http://purl.org/dc/elements/1.1/"/>
    <ds:schemaRef ds:uri="http://purl.org/dc/dcmitype/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96cd936c-4516-4569-8c97-7c82d7ab543b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, Caroline P.</dc:creator>
  <cp:keywords/>
  <dc:description/>
  <cp:lastModifiedBy>Arney, Jennifer Brooke</cp:lastModifiedBy>
  <cp:revision>3</cp:revision>
  <dcterms:created xsi:type="dcterms:W3CDTF">2021-06-25T22:37:00Z</dcterms:created>
  <dcterms:modified xsi:type="dcterms:W3CDTF">2021-06-25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4C87697D73DA4C836C3D0DC50A53BD</vt:lpwstr>
  </property>
</Properties>
</file>